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3</w:t>
      </w:r>
      <w:r>
        <w:rPr>
          <w:b/>
          <w:sz w:val="24"/>
        </w:rPr>
        <w:t xml:space="preserve">: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 xml:space="preserve"> Fifty-one miRNAs differentially expressed in CD133-positive A549 cells versus CD133-negative A549 cells</w:t>
      </w:r>
    </w:p>
    <w:tbl>
      <w:tblPr>
        <w:tblW w:w="63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980"/>
        <w:gridCol w:w="1232"/>
        <w:gridCol w:w="1232"/>
      </w:tblGrid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RNA I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romosomal Localizatio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 Chang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yp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4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0q23.2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12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1q13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2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2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1p15.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0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2q13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3.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8p23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1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30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1q12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12-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9q13.4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0.5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9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0p11.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3.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0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8q24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4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4q3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1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9q13.4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5q2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2q13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10.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Xq26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2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q4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770-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4q3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9q3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10.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26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3p2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2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4p15.3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5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0q13.3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.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1q1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5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8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3q3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Xp11.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2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p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6.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25-3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3p26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3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9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3p3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3.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42-3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7q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3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9p13.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31.4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624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4q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8q21.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4.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p36.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42-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7q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3.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9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3q3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8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30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2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4c-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1q23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4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20q13.3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74.0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up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38-3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7q25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3q21.3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4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31-3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2q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2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90-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7q11.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0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219-5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6p21.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5.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18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9q13.4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6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37-3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4q3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024.9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p31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3.0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4q32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7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Xq13.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7.9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X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29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7q32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7.2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548a-3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0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301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7q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3.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a-miR-17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13q31.3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-2.8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down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aption1">
    <w:name w:val="Caption1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1:03:00Z</dcterms:created>
  <dc:creator>雨林木风</dc:creator>
  <dc:description/>
  <cp:keywords/>
  <dc:language>en-US</dc:language>
  <cp:lastModifiedBy>user</cp:lastModifiedBy>
  <dcterms:modified xsi:type="dcterms:W3CDTF">2015-05-14T02:07:00Z</dcterms:modified>
  <cp:revision>9</cp:revision>
  <dc:subject/>
  <dc:title/>
</cp:coreProperties>
</file>